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</w:tblGrid>
      <w:tr w:rsidR="00A85FD6" w:rsidRPr="00D11201" w:rsidTr="00D11201">
        <w:tc>
          <w:tcPr>
            <w:tcW w:w="2337" w:type="dxa"/>
          </w:tcPr>
          <w:p w:rsidR="00A85FD6" w:rsidRPr="00D11201" w:rsidRDefault="00A85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r w:rsidRPr="00D11201">
              <w:rPr>
                <w:rFonts w:ascii="Times New Roman" w:hAnsi="Times New Roman" w:cs="Times New Roman"/>
                <w:sz w:val="24"/>
                <w:szCs w:val="24"/>
              </w:rPr>
              <w:t>Annual Income</w:t>
            </w:r>
          </w:p>
        </w:tc>
        <w:tc>
          <w:tcPr>
            <w:tcW w:w="2337" w:type="dxa"/>
          </w:tcPr>
          <w:p w:rsidR="00A85FD6" w:rsidRPr="00D11201" w:rsidRDefault="00A85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1201">
              <w:rPr>
                <w:rFonts w:ascii="Times New Roman" w:hAnsi="Times New Roman" w:cs="Times New Roman"/>
                <w:sz w:val="24"/>
                <w:szCs w:val="24"/>
              </w:rPr>
              <w:t>Average Mortality (%)</w:t>
            </w:r>
          </w:p>
        </w:tc>
        <w:tc>
          <w:tcPr>
            <w:tcW w:w="2338" w:type="dxa"/>
          </w:tcPr>
          <w:p w:rsidR="00A85FD6" w:rsidRPr="00D11201" w:rsidRDefault="00A85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120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bookmarkEnd w:id="0"/>
      <w:tr w:rsidR="00A85FD6" w:rsidRPr="00D11201" w:rsidTr="00D11201">
        <w:tc>
          <w:tcPr>
            <w:tcW w:w="2337" w:type="dxa"/>
          </w:tcPr>
          <w:p w:rsidR="00A85FD6" w:rsidRPr="00D11201" w:rsidRDefault="00A85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1201">
              <w:rPr>
                <w:rFonts w:ascii="Times New Roman" w:hAnsi="Times New Roman" w:cs="Times New Roman"/>
                <w:sz w:val="24"/>
                <w:szCs w:val="24"/>
              </w:rPr>
              <w:t>&lt;$10,000</w:t>
            </w:r>
          </w:p>
        </w:tc>
        <w:tc>
          <w:tcPr>
            <w:tcW w:w="2337" w:type="dxa"/>
          </w:tcPr>
          <w:p w:rsidR="00A85FD6" w:rsidRPr="00D11201" w:rsidRDefault="00A85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1201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2338" w:type="dxa"/>
          </w:tcPr>
          <w:p w:rsidR="00A85FD6" w:rsidRPr="00D11201" w:rsidRDefault="00A85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1201">
              <w:rPr>
                <w:rFonts w:ascii="Times New Roman" w:hAnsi="Times New Roman" w:cs="Times New Roman"/>
                <w:sz w:val="24"/>
                <w:szCs w:val="24"/>
              </w:rPr>
              <w:t>50,608</w:t>
            </w:r>
          </w:p>
        </w:tc>
      </w:tr>
      <w:tr w:rsidR="00A85FD6" w:rsidRPr="00D11201" w:rsidTr="00D11201">
        <w:tc>
          <w:tcPr>
            <w:tcW w:w="2337" w:type="dxa"/>
          </w:tcPr>
          <w:p w:rsidR="00A85FD6" w:rsidRPr="00D11201" w:rsidRDefault="00A85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1201">
              <w:rPr>
                <w:rFonts w:ascii="Times New Roman" w:hAnsi="Times New Roman" w:cs="Times New Roman"/>
                <w:sz w:val="24"/>
                <w:szCs w:val="24"/>
              </w:rPr>
              <w:t>$10,000-$20,000</w:t>
            </w:r>
          </w:p>
        </w:tc>
        <w:tc>
          <w:tcPr>
            <w:tcW w:w="2337" w:type="dxa"/>
          </w:tcPr>
          <w:p w:rsidR="00A85FD6" w:rsidRPr="00D11201" w:rsidRDefault="00A85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1201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2338" w:type="dxa"/>
          </w:tcPr>
          <w:p w:rsidR="00A85FD6" w:rsidRPr="00D11201" w:rsidRDefault="00A85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1201">
              <w:rPr>
                <w:rFonts w:ascii="Times New Roman" w:hAnsi="Times New Roman" w:cs="Times New Roman"/>
                <w:sz w:val="24"/>
                <w:szCs w:val="24"/>
              </w:rPr>
              <w:t>70,499</w:t>
            </w:r>
          </w:p>
        </w:tc>
      </w:tr>
      <w:tr w:rsidR="00A85FD6" w:rsidRPr="00D11201" w:rsidTr="00D11201">
        <w:tc>
          <w:tcPr>
            <w:tcW w:w="2337" w:type="dxa"/>
          </w:tcPr>
          <w:p w:rsidR="00A85FD6" w:rsidRPr="00D11201" w:rsidRDefault="00A85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1201">
              <w:rPr>
                <w:rFonts w:ascii="Times New Roman" w:hAnsi="Times New Roman" w:cs="Times New Roman"/>
                <w:sz w:val="24"/>
                <w:szCs w:val="24"/>
              </w:rPr>
              <w:t>$20,000-$30,000</w:t>
            </w:r>
          </w:p>
        </w:tc>
        <w:tc>
          <w:tcPr>
            <w:tcW w:w="2337" w:type="dxa"/>
          </w:tcPr>
          <w:p w:rsidR="00A85FD6" w:rsidRPr="00D11201" w:rsidRDefault="00A85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1201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2338" w:type="dxa"/>
          </w:tcPr>
          <w:p w:rsidR="00A85FD6" w:rsidRPr="00D11201" w:rsidRDefault="00A85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1201">
              <w:rPr>
                <w:rFonts w:ascii="Times New Roman" w:hAnsi="Times New Roman" w:cs="Times New Roman"/>
                <w:sz w:val="24"/>
                <w:szCs w:val="24"/>
              </w:rPr>
              <w:t>57,264</w:t>
            </w:r>
          </w:p>
        </w:tc>
      </w:tr>
      <w:tr w:rsidR="00A85FD6" w:rsidRPr="00D11201" w:rsidTr="00D11201">
        <w:tc>
          <w:tcPr>
            <w:tcW w:w="2337" w:type="dxa"/>
          </w:tcPr>
          <w:p w:rsidR="00A85FD6" w:rsidRPr="00D11201" w:rsidRDefault="00A85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1201">
              <w:rPr>
                <w:rFonts w:ascii="Times New Roman" w:hAnsi="Times New Roman" w:cs="Times New Roman"/>
                <w:sz w:val="24"/>
                <w:szCs w:val="24"/>
              </w:rPr>
              <w:t>$30,000-$50,000</w:t>
            </w:r>
          </w:p>
        </w:tc>
        <w:tc>
          <w:tcPr>
            <w:tcW w:w="2337" w:type="dxa"/>
          </w:tcPr>
          <w:p w:rsidR="00A85FD6" w:rsidRPr="00D11201" w:rsidRDefault="00A85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1201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2338" w:type="dxa"/>
          </w:tcPr>
          <w:p w:rsidR="00A85FD6" w:rsidRPr="00D11201" w:rsidRDefault="00A85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1201">
              <w:rPr>
                <w:rFonts w:ascii="Times New Roman" w:hAnsi="Times New Roman" w:cs="Times New Roman"/>
                <w:sz w:val="24"/>
                <w:szCs w:val="24"/>
              </w:rPr>
              <w:t>72,829</w:t>
            </w:r>
          </w:p>
        </w:tc>
      </w:tr>
      <w:tr w:rsidR="00A85FD6" w:rsidRPr="00D11201" w:rsidTr="00D11201">
        <w:tc>
          <w:tcPr>
            <w:tcW w:w="2337" w:type="dxa"/>
          </w:tcPr>
          <w:p w:rsidR="00A85FD6" w:rsidRPr="00D11201" w:rsidRDefault="00A85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1201">
              <w:rPr>
                <w:rFonts w:ascii="Times New Roman" w:hAnsi="Times New Roman" w:cs="Times New Roman"/>
                <w:sz w:val="24"/>
                <w:szCs w:val="24"/>
              </w:rPr>
              <w:t>&gt;$50,000</w:t>
            </w:r>
          </w:p>
        </w:tc>
        <w:tc>
          <w:tcPr>
            <w:tcW w:w="2337" w:type="dxa"/>
          </w:tcPr>
          <w:p w:rsidR="00A85FD6" w:rsidRPr="00D11201" w:rsidRDefault="00A85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1201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2338" w:type="dxa"/>
          </w:tcPr>
          <w:p w:rsidR="00A85FD6" w:rsidRPr="00D11201" w:rsidRDefault="00A85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1201">
              <w:rPr>
                <w:rFonts w:ascii="Times New Roman" w:hAnsi="Times New Roman" w:cs="Times New Roman"/>
                <w:sz w:val="24"/>
                <w:szCs w:val="24"/>
              </w:rPr>
              <w:t>77,493</w:t>
            </w:r>
          </w:p>
        </w:tc>
      </w:tr>
      <w:tr w:rsidR="00A85FD6" w:rsidRPr="00D11201" w:rsidTr="00D11201">
        <w:tc>
          <w:tcPr>
            <w:tcW w:w="2337" w:type="dxa"/>
          </w:tcPr>
          <w:p w:rsidR="00A85FD6" w:rsidRPr="00D11201" w:rsidRDefault="00A85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1201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337" w:type="dxa"/>
          </w:tcPr>
          <w:p w:rsidR="00A85FD6" w:rsidRPr="00D11201" w:rsidRDefault="00A85F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</w:tcPr>
          <w:p w:rsidR="00A85FD6" w:rsidRPr="00D11201" w:rsidRDefault="00A85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1201">
              <w:rPr>
                <w:rFonts w:ascii="Times New Roman" w:hAnsi="Times New Roman" w:cs="Times New Roman"/>
                <w:sz w:val="24"/>
                <w:szCs w:val="24"/>
              </w:rPr>
              <w:t>328,693</w:t>
            </w:r>
          </w:p>
        </w:tc>
      </w:tr>
    </w:tbl>
    <w:p w:rsidR="00D11201" w:rsidRDefault="00D11201"/>
    <w:sectPr w:rsidR="00D11201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QwB2EzAwsTI1NjJR2l4NTi4sz8PJACw1oAkHf4tSwAAAA="/>
  </w:docVars>
  <w:rsids>
    <w:rsidRoot w:val="00D11201"/>
    <w:rsid w:val="00A85FD6"/>
    <w:rsid w:val="00D11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02206A"/>
  <w15:chartTrackingRefBased/>
  <w15:docId w15:val="{1E3EAE1A-E862-4DD4-89AA-63F068B35D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112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7</Words>
  <Characters>155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ehyun Kim</dc:creator>
  <cp:keywords/>
  <dc:description/>
  <cp:lastModifiedBy>Taehyun Kim</cp:lastModifiedBy>
  <cp:revision>1</cp:revision>
  <dcterms:created xsi:type="dcterms:W3CDTF">2022-03-06T22:25:00Z</dcterms:created>
  <dcterms:modified xsi:type="dcterms:W3CDTF">2022-03-06T22:41:00Z</dcterms:modified>
</cp:coreProperties>
</file>